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 Figure S1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010025" cy="2583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sz w:val="22"/>
      <w:szCs w:val="2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Normal1">
    <w:name w:val="LO-normal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00:25:00Z</dcterms:created>
  <dc:creator>help</dc:creator>
  <dc:description/>
  <dc:language>en-US</dc:language>
  <cp:lastModifiedBy>SJCRH</cp:lastModifiedBy>
  <cp:lastPrinted>2013-02-13T13:09:00Z</cp:lastPrinted>
  <dcterms:modified xsi:type="dcterms:W3CDTF">2013-02-23T00:25:00Z</dcterms:modified>
  <cp:revision>2</cp:revision>
  <dc:subject/>
  <dc:title>Identification of small molecule activators of the BMP-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